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28FA96" w14:textId="77777777" w:rsidR="008941EA" w:rsidRDefault="008941EA"/>
    <w:p w14:paraId="1F22317F" w14:textId="77777777" w:rsidR="00C51C80" w:rsidRDefault="00C51C80">
      <w:r>
        <w:rPr>
          <w:noProof/>
        </w:rPr>
        <mc:AlternateContent>
          <mc:Choice Requires="wps">
            <w:drawing>
              <wp:anchor distT="0" distB="0" distL="114300" distR="114300" simplePos="0" relativeHeight="251659264" behindDoc="0" locked="0" layoutInCell="1" allowOverlap="1" wp14:anchorId="08305DAA" wp14:editId="4285F70F">
                <wp:simplePos x="0" y="0"/>
                <wp:positionH relativeFrom="column">
                  <wp:posOffset>-6350</wp:posOffset>
                </wp:positionH>
                <wp:positionV relativeFrom="paragraph">
                  <wp:posOffset>3816985</wp:posOffset>
                </wp:positionV>
                <wp:extent cx="5962650" cy="1136650"/>
                <wp:effectExtent l="0" t="0" r="19050" b="25400"/>
                <wp:wrapNone/>
                <wp:docPr id="49" name="Text Box 49"/>
                <wp:cNvGraphicFramePr/>
                <a:graphic xmlns:a="http://schemas.openxmlformats.org/drawingml/2006/main">
                  <a:graphicData uri="http://schemas.microsoft.com/office/word/2010/wordprocessingShape">
                    <wps:wsp>
                      <wps:cNvSpPr txBox="1"/>
                      <wps:spPr>
                        <a:xfrm>
                          <a:off x="0" y="0"/>
                          <a:ext cx="5962650" cy="1136650"/>
                        </a:xfrm>
                        <a:prstGeom prst="rect">
                          <a:avLst/>
                        </a:prstGeom>
                        <a:solidFill>
                          <a:sysClr val="window" lastClr="FFFFFF"/>
                        </a:solidFill>
                        <a:ln w="6350">
                          <a:solidFill>
                            <a:sysClr val="window" lastClr="FFFFFF"/>
                          </a:solidFill>
                        </a:ln>
                        <a:effectLst/>
                      </wps:spPr>
                      <wps:txbx>
                        <w:txbxContent>
                          <w:p w14:paraId="5830AE82" w14:textId="77777777" w:rsidR="00C51C80" w:rsidRDefault="00C51C80" w:rsidP="00C51C80">
                            <w:pPr>
                              <w:rPr>
                                <w:rFonts w:ascii="Times New Roman" w:hAnsi="Times New Roman" w:cs="Times New Roman"/>
                              </w:rPr>
                            </w:pPr>
                            <w:r w:rsidRPr="000F00A4">
                              <w:rPr>
                                <w:rFonts w:ascii="Times New Roman" w:hAnsi="Times New Roman" w:cs="Times New Roman"/>
                              </w:rPr>
                              <w:t>Suppleme</w:t>
                            </w:r>
                            <w:r w:rsidR="004615F6">
                              <w:rPr>
                                <w:rFonts w:ascii="Times New Roman" w:hAnsi="Times New Roman" w:cs="Times New Roman"/>
                              </w:rPr>
                              <w:t>ntary Fig.</w:t>
                            </w:r>
                            <w:r>
                              <w:rPr>
                                <w:rFonts w:ascii="Times New Roman" w:hAnsi="Times New Roman" w:cs="Times New Roman"/>
                              </w:rPr>
                              <w:t xml:space="preserve"> 1: Alpha-diversity or within-sample diversity</w:t>
                            </w:r>
                            <w:r w:rsidRPr="000F00A4">
                              <w:rPr>
                                <w:rFonts w:ascii="Times New Roman" w:hAnsi="Times New Roman" w:cs="Times New Roman"/>
                              </w:rPr>
                              <w:t xml:space="preserve"> (PD whole tree index) of the microbiota per treatment group and time point.</w:t>
                            </w:r>
                          </w:p>
                          <w:p w14:paraId="5EA395C7" w14:textId="77777777" w:rsidR="00C51C80" w:rsidRPr="000F00A4" w:rsidRDefault="00C51C80" w:rsidP="00C51C80">
                            <w:pPr>
                              <w:rPr>
                                <w:rFonts w:ascii="Times New Roman" w:hAnsi="Times New Roman" w:cs="Times New Roman"/>
                              </w:rPr>
                            </w:pPr>
                            <w:r>
                              <w:rPr>
                                <w:rFonts w:ascii="Times New Roman" w:hAnsi="Times New Roman" w:cs="Times New Roman"/>
                              </w:rPr>
                              <w:t>Indifferent over standard- and low-iron MNP groups at both the time poi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8305DAA" id="_x0000_t202" coordsize="21600,21600" o:spt="202" path="m,l,21600r21600,l21600,xe">
                <v:stroke joinstyle="miter"/>
                <v:path gradientshapeok="t" o:connecttype="rect"/>
              </v:shapetype>
              <v:shape id="Text Box 49" o:spid="_x0000_s1026" type="#_x0000_t202" style="position:absolute;margin-left:-.5pt;margin-top:300.55pt;width:469.5pt;height:89.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dZRTwIAANQEAAAOAAAAZHJzL2Uyb0RvYy54bWysVE1vGjEQvVfqf7B8bxYIoQVliWgiqkoo&#10;iUSqnI3XG1byelzbsEt/fZ+9C6FpT1U4mPnyeObNm72+aWvN9sr5ikzOhxcDzpSRVFTmJec/npaf&#10;vnDmgzCF0GRUzg/K85v5xw/XjZ2pEW1JF8oxJDF+1ticb0Owsyzzcqtq4S/IKgNnSa4WAap7yQon&#10;GmSvdTYaDCZZQ66wjqTyHta7zsnnKX9ZKhkeytKrwHTOUVtIp0vnJp7Z/FrMXpyw20r2ZYj/qKIW&#10;lcGjp1R3Igi2c9VfqepKOvJUhgtJdUZlWUmVekA3w8GbbtZbYVXqBeB4e4LJv19aeb9/dKwqcj6e&#10;cmZEjRk9qTawr9QymIBPY/0MYWuLwNDCjjkf7R7G2HZbujr+oyEGP5A+nNCN2SSMV9PJaHIFl4Rv&#10;OLycRAX5s9fr1vnwTVHNopBzh/ElVMV+5UMXegyJr3nSVbGstE7Kwd9qx/YCkwZBCmo408IHGHO+&#10;TL/+tT+uacOanE8uUcv7pEQ72sRUKtGvLzyC2IEVpdBu2h7ZDRUHAOuoo6a3clmh+RUqfxQOXARg&#10;2K/wgKPUhFqplzjbkvv1L3uMB0Xg5awBt3Puf+6EUwDkuwF5psPxOC5DUsZXn0dQ3Llnc+4xu/qW&#10;AOoQm2xlEmN80EexdFQ/Yw0X8VW4hJF4O+fhKN6GbuOwxlItFikI9LcirMzaypg6AhZH+9Q+C2f7&#10;+QdQ556OWyBmb2jQxcabhha7QGWVOBIB7lAFt6KC1Uks69c87ua5nqJeP0bz3wAAAP//AwBQSwME&#10;FAAGAAgAAAAhAKjVkOfgAAAACgEAAA8AAABkcnMvZG93bnJldi54bWxMj0FLAzEQhe+C/yGM0Fub&#10;pIW6rpsti9AigkKrB49pErOLm8mymbbrvzee7PHNe7z5XrWZQs/ObkxdRAVyIYA5NNF26BV8vG/n&#10;BbBEGq3uIzoFPy7Bpr69qXRp4wX37nwgz3IJplIraImGkvNkWhd0WsTBYfa+4hg0ZTl6bkd9yeWh&#10;50sh1jzoDvOHVg/uqXXm+3AKCl72O730u2fxuvqk5s2TadJolJrdTc0jMHIT/YfhDz+jQ52ZjvGE&#10;NrFewVzmKaRgLaQElgMPqyJfjgruCyGB1xW/nlD/AgAA//8DAFBLAQItABQABgAIAAAAIQC2gziS&#10;/gAAAOEBAAATAAAAAAAAAAAAAAAAAAAAAABbQ29udGVudF9UeXBlc10ueG1sUEsBAi0AFAAGAAgA&#10;AAAhADj9If/WAAAAlAEAAAsAAAAAAAAAAAAAAAAALwEAAF9yZWxzLy5yZWxzUEsBAi0AFAAGAAgA&#10;AAAhAMFN1lFPAgAA1AQAAA4AAAAAAAAAAAAAAAAALgIAAGRycy9lMm9Eb2MueG1sUEsBAi0AFAAG&#10;AAgAAAAhAKjVkOfgAAAACgEAAA8AAAAAAAAAAAAAAAAAqQQAAGRycy9kb3ducmV2LnhtbFBLBQYA&#10;AAAABAAEAPMAAAC2BQAAAAA=&#10;" fillcolor="window" strokecolor="window" strokeweight=".5pt">
                <v:textbox>
                  <w:txbxContent>
                    <w:p w14:paraId="5830AE82" w14:textId="77777777" w:rsidR="00C51C80" w:rsidRDefault="00C51C80" w:rsidP="00C51C80">
                      <w:pPr>
                        <w:rPr>
                          <w:rFonts w:ascii="Times New Roman" w:hAnsi="Times New Roman" w:cs="Times New Roman"/>
                        </w:rPr>
                      </w:pPr>
                      <w:r w:rsidRPr="000F00A4">
                        <w:rPr>
                          <w:rFonts w:ascii="Times New Roman" w:hAnsi="Times New Roman" w:cs="Times New Roman"/>
                        </w:rPr>
                        <w:t>Suppleme</w:t>
                      </w:r>
                      <w:r w:rsidR="004615F6">
                        <w:rPr>
                          <w:rFonts w:ascii="Times New Roman" w:hAnsi="Times New Roman" w:cs="Times New Roman"/>
                        </w:rPr>
                        <w:t>ntary Fig.</w:t>
                      </w:r>
                      <w:r>
                        <w:rPr>
                          <w:rFonts w:ascii="Times New Roman" w:hAnsi="Times New Roman" w:cs="Times New Roman"/>
                        </w:rPr>
                        <w:t xml:space="preserve"> 1: Alpha-diversity or within-sample diversity</w:t>
                      </w:r>
                      <w:r w:rsidRPr="000F00A4">
                        <w:rPr>
                          <w:rFonts w:ascii="Times New Roman" w:hAnsi="Times New Roman" w:cs="Times New Roman"/>
                        </w:rPr>
                        <w:t xml:space="preserve"> (PD whole tree index) of the microbiota per treatment group and time point.</w:t>
                      </w:r>
                    </w:p>
                    <w:p w14:paraId="5EA395C7" w14:textId="77777777" w:rsidR="00C51C80" w:rsidRPr="000F00A4" w:rsidRDefault="00C51C80" w:rsidP="00C51C80">
                      <w:pPr>
                        <w:rPr>
                          <w:rFonts w:ascii="Times New Roman" w:hAnsi="Times New Roman" w:cs="Times New Roman"/>
                        </w:rPr>
                      </w:pPr>
                      <w:r>
                        <w:rPr>
                          <w:rFonts w:ascii="Times New Roman" w:hAnsi="Times New Roman" w:cs="Times New Roman"/>
                        </w:rPr>
                        <w:t>Indifferent over standard- and low-iron MNP groups at both the time points.</w:t>
                      </w:r>
                    </w:p>
                  </w:txbxContent>
                </v:textbox>
              </v:shape>
            </w:pict>
          </mc:Fallback>
        </mc:AlternateContent>
      </w:r>
      <w:r w:rsidRPr="000F00A4">
        <w:rPr>
          <w:noProof/>
        </w:rPr>
        <w:drawing>
          <wp:inline distT="0" distB="0" distL="0" distR="0" wp14:anchorId="2863CC0C" wp14:editId="1797BAC9">
            <wp:extent cx="5137150" cy="3765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37150" cy="3765550"/>
                    </a:xfrm>
                    <a:prstGeom prst="rect">
                      <a:avLst/>
                    </a:prstGeom>
                    <a:noFill/>
                    <a:ln>
                      <a:noFill/>
                    </a:ln>
                  </pic:spPr>
                </pic:pic>
              </a:graphicData>
            </a:graphic>
          </wp:inline>
        </w:drawing>
      </w:r>
    </w:p>
    <w:p w14:paraId="7DD1A947" w14:textId="77777777" w:rsidR="00C51C80" w:rsidRDefault="00C51C80" w:rsidP="00C51C80"/>
    <w:p w14:paraId="6F580852" w14:textId="77777777" w:rsidR="00C51C80" w:rsidRPr="00C51C80" w:rsidRDefault="00C51C80" w:rsidP="00C51C80"/>
    <w:p w14:paraId="1F4411A0" w14:textId="77777777" w:rsidR="00C51C80" w:rsidRPr="00C51C80" w:rsidRDefault="00C51C80" w:rsidP="00C51C80"/>
    <w:p w14:paraId="1164E6E4" w14:textId="77777777" w:rsidR="00C51C80" w:rsidRDefault="00C51C80" w:rsidP="00C51C80"/>
    <w:p w14:paraId="66FA8268" w14:textId="77777777" w:rsidR="00C51C80" w:rsidRDefault="00C51C80">
      <w:r>
        <w:br w:type="page"/>
      </w:r>
    </w:p>
    <w:p w14:paraId="3369B7DC" w14:textId="77777777" w:rsidR="00C51C80" w:rsidRDefault="00B15CA0" w:rsidP="00C51C80">
      <w:r>
        <w:rPr>
          <w:noProof/>
        </w:rPr>
        <w:lastRenderedPageBreak/>
        <mc:AlternateContent>
          <mc:Choice Requires="wps">
            <w:drawing>
              <wp:anchor distT="0" distB="0" distL="114300" distR="114300" simplePos="0" relativeHeight="251663360" behindDoc="0" locked="0" layoutInCell="1" allowOverlap="1" wp14:anchorId="32E55D01" wp14:editId="242DBABE">
                <wp:simplePos x="0" y="0"/>
                <wp:positionH relativeFrom="column">
                  <wp:posOffset>311150</wp:posOffset>
                </wp:positionH>
                <wp:positionV relativeFrom="paragraph">
                  <wp:posOffset>133350</wp:posOffset>
                </wp:positionV>
                <wp:extent cx="1784350" cy="495300"/>
                <wp:effectExtent l="0" t="0" r="25400" b="19050"/>
                <wp:wrapNone/>
                <wp:docPr id="56" name="Text Box 56"/>
                <wp:cNvGraphicFramePr/>
                <a:graphic xmlns:a="http://schemas.openxmlformats.org/drawingml/2006/main">
                  <a:graphicData uri="http://schemas.microsoft.com/office/word/2010/wordprocessingShape">
                    <wps:wsp>
                      <wps:cNvSpPr txBox="1"/>
                      <wps:spPr>
                        <a:xfrm>
                          <a:off x="0" y="0"/>
                          <a:ext cx="1784350" cy="495300"/>
                        </a:xfrm>
                        <a:prstGeom prst="rect">
                          <a:avLst/>
                        </a:prstGeom>
                        <a:solidFill>
                          <a:sysClr val="window" lastClr="FFFFFF"/>
                        </a:solidFill>
                        <a:ln w="6350">
                          <a:solidFill>
                            <a:sysClr val="window" lastClr="FFFFFF"/>
                          </a:solidFill>
                        </a:ln>
                        <a:effectLst/>
                      </wps:spPr>
                      <wps:txbx>
                        <w:txbxContent>
                          <w:p w14:paraId="11EC7097" w14:textId="77777777" w:rsidR="00B15CA0" w:rsidRPr="00B15CA0" w:rsidRDefault="00B15CA0" w:rsidP="00B15CA0">
                            <w:pPr>
                              <w:pStyle w:val="ListParagraph"/>
                              <w:numPr>
                                <w:ilvl w:val="0"/>
                                <w:numId w:val="2"/>
                              </w:numPr>
                              <w:rPr>
                                <w:rFonts w:ascii="Times New Roman" w:hAnsi="Times New Roman" w:cs="Times New Roman"/>
                                <w:b/>
                              </w:rPr>
                            </w:pPr>
                            <w:r w:rsidRPr="00B15CA0">
                              <w:rPr>
                                <w:rFonts w:ascii="Times New Roman" w:hAnsi="Times New Roman" w:cs="Times New Roman"/>
                                <w:b/>
                              </w:rPr>
                              <w:t>1.9% variation explained; p=0.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E55D01" id="Text Box 56" o:spid="_x0000_s1027" type="#_x0000_t202" style="position:absolute;margin-left:24.5pt;margin-top:10.5pt;width:140.5pt;height:3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G50UwIAANoEAAAOAAAAZHJzL2Uyb0RvYy54bWysVMtu2zAQvBfoPxC8N7ITOw8hcuAmcFEg&#10;SAI4Rc40RUUCKC5L0pbcr++Qsh037amID/S+uNydndX1Td9qtlHON2QKPj4ZcaaMpLIxrwX/8bz4&#10;csmZD8KUQpNRBd8qz29mnz9ddzZXp1STLpVjSGJ83tmC1yHYPMu8rFUr/AlZZeCsyLUiQHWvWelE&#10;h+ytzk5Ho/OsI1daR1J5D+vd4OSzlL+qlAyPVeVVYLrgqC2k06VzFc9sdi3yVyds3chdGeI/qmhF&#10;Y/DoIdWdCIKtXfNXqraRjjxV4URSm1FVNVKlHtDNePSum2UtrEq9ABxvDzD5j0srHzZPjjVlwafn&#10;nBnRYkbPqg/sK/UMJuDTWZ8jbGkRGHrYMee93cMY2+4r18Z/NMTgB9LbA7oxm4yXLi4nZ1O4JHyT&#10;q+nZKMGfvd22zodviloWhYI7TC+BKjb3PqAShO5D4mOedFMuGq2TsvW32rGNwKDBj5I6zrTwAcaC&#10;L9IvFo0Uf1zThnUFP491fUxKPKBNTKUS+3aFRwwHrKIU+lWfMD/guKJyC3gdDQT1Vi4aYHCPBp6E&#10;AyMBG7YsPOKoNKFk2kmc1eR+/cse40EUeDnrwPCC+59r4RRw+W5AoavxZBJXIimT6cUpFHfsWR17&#10;zLq9JWA7xj5bmcQYH/RerBy1L1jGeXwVLmEk3i542Iu3Ydg7LLNU83kKwhJYEe7N0sqYOuIWJ/zc&#10;vwhndzQIINAD7XdB5O/YMMTGm4bm60BVk6gScR5QxdCjggVK498te9zQYz1FvX2SZr8BAAD//wMA&#10;UEsDBBQABgAIAAAAIQAJWggt3QAAAAgBAAAPAAAAZHJzL2Rvd25yZXYueG1sTI9BS8QwEIXvgv8h&#10;jODNTbYVcWvTpQguIijs6sHjbBLTYjMpTXa3/nvHk3uaGd7jzffq9RwGcXRT6iNpWC4UCEcm2p68&#10;ho/3p5t7ECkjWRwiOQ0/LsG6ubyosbLxRFt33GUvOIRShRq6nMdKymQ6FzAt4uiIta84Bcx8Tl7a&#10;CU8cHgZZKHUnA/bEHzoc3WPnzPfuEDS8bDdY+M2zei0/c/vms2nTZLS+vprbBxDZzfnfDH/4jA4N&#10;M+3jgWwSg4bbFVfJGoolT9bLUvGy17BiQTa1PC/Q/AIAAP//AwBQSwECLQAUAAYACAAAACEAtoM4&#10;kv4AAADhAQAAEwAAAAAAAAAAAAAAAAAAAAAAW0NvbnRlbnRfVHlwZXNdLnhtbFBLAQItABQABgAI&#10;AAAAIQA4/SH/1gAAAJQBAAALAAAAAAAAAAAAAAAAAC8BAABfcmVscy8ucmVsc1BLAQItABQABgAI&#10;AAAAIQAhVG50UwIAANoEAAAOAAAAAAAAAAAAAAAAAC4CAABkcnMvZTJvRG9jLnhtbFBLAQItABQA&#10;BgAIAAAAIQAJWggt3QAAAAgBAAAPAAAAAAAAAAAAAAAAAK0EAABkcnMvZG93bnJldi54bWxQSwUG&#10;AAAAAAQABADzAAAAtwUAAAAA&#10;" fillcolor="window" strokecolor="window" strokeweight=".5pt">
                <v:textbox>
                  <w:txbxContent>
                    <w:p w14:paraId="11EC7097" w14:textId="77777777" w:rsidR="00B15CA0" w:rsidRPr="00B15CA0" w:rsidRDefault="00B15CA0" w:rsidP="00B15CA0">
                      <w:pPr>
                        <w:pStyle w:val="ListParagraph"/>
                        <w:numPr>
                          <w:ilvl w:val="0"/>
                          <w:numId w:val="2"/>
                        </w:numPr>
                        <w:rPr>
                          <w:rFonts w:ascii="Times New Roman" w:hAnsi="Times New Roman" w:cs="Times New Roman"/>
                          <w:b/>
                        </w:rPr>
                      </w:pPr>
                      <w:r w:rsidRPr="00B15CA0">
                        <w:rPr>
                          <w:rFonts w:ascii="Times New Roman" w:hAnsi="Times New Roman" w:cs="Times New Roman"/>
                          <w:b/>
                        </w:rPr>
                        <w:t>1.9% variation explained; p=0.04</w:t>
                      </w:r>
                    </w:p>
                  </w:txbxContent>
                </v:textbox>
              </v:shape>
            </w:pict>
          </mc:Fallback>
        </mc:AlternateContent>
      </w:r>
      <w:r w:rsidR="00C51C80" w:rsidRPr="00A8558D">
        <w:rPr>
          <w:noProof/>
        </w:rPr>
        <w:drawing>
          <wp:inline distT="0" distB="0" distL="0" distR="0" wp14:anchorId="0961DA87" wp14:editId="0A0915CF">
            <wp:extent cx="5499100" cy="3222629"/>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99100" cy="3222629"/>
                    </a:xfrm>
                    <a:prstGeom prst="rect">
                      <a:avLst/>
                    </a:prstGeom>
                    <a:noFill/>
                    <a:ln>
                      <a:noFill/>
                    </a:ln>
                  </pic:spPr>
                </pic:pic>
              </a:graphicData>
            </a:graphic>
          </wp:inline>
        </w:drawing>
      </w:r>
    </w:p>
    <w:p w14:paraId="79BF31DC" w14:textId="77777777" w:rsidR="00C51C80" w:rsidRDefault="00B15CA0" w:rsidP="00C51C80">
      <w:r>
        <w:rPr>
          <w:noProof/>
        </w:rPr>
        <mc:AlternateContent>
          <mc:Choice Requires="wps">
            <w:drawing>
              <wp:anchor distT="0" distB="0" distL="114300" distR="114300" simplePos="0" relativeHeight="251665408" behindDoc="0" locked="0" layoutInCell="1" allowOverlap="1" wp14:anchorId="1996527C" wp14:editId="36E71FF0">
                <wp:simplePos x="0" y="0"/>
                <wp:positionH relativeFrom="column">
                  <wp:posOffset>444500</wp:posOffset>
                </wp:positionH>
                <wp:positionV relativeFrom="paragraph">
                  <wp:posOffset>174625</wp:posOffset>
                </wp:positionV>
                <wp:extent cx="1403350" cy="558800"/>
                <wp:effectExtent l="0" t="0" r="25400" b="12700"/>
                <wp:wrapNone/>
                <wp:docPr id="57" name="Text Box 57"/>
                <wp:cNvGraphicFramePr/>
                <a:graphic xmlns:a="http://schemas.openxmlformats.org/drawingml/2006/main">
                  <a:graphicData uri="http://schemas.microsoft.com/office/word/2010/wordprocessingShape">
                    <wps:wsp>
                      <wps:cNvSpPr txBox="1"/>
                      <wps:spPr>
                        <a:xfrm>
                          <a:off x="0" y="0"/>
                          <a:ext cx="1403350" cy="558800"/>
                        </a:xfrm>
                        <a:prstGeom prst="rect">
                          <a:avLst/>
                        </a:prstGeom>
                        <a:solidFill>
                          <a:sysClr val="window" lastClr="FFFFFF"/>
                        </a:solidFill>
                        <a:ln w="6350">
                          <a:solidFill>
                            <a:sysClr val="window" lastClr="FFFFFF"/>
                          </a:solidFill>
                        </a:ln>
                        <a:effectLst/>
                      </wps:spPr>
                      <wps:txbx>
                        <w:txbxContent>
                          <w:p w14:paraId="6744FC57" w14:textId="77777777" w:rsidR="00B15CA0" w:rsidRPr="00B076B3" w:rsidRDefault="00B15CA0" w:rsidP="00B15CA0">
                            <w:pPr>
                              <w:rPr>
                                <w:rFonts w:ascii="Times New Roman" w:hAnsi="Times New Roman" w:cs="Times New Roman"/>
                                <w:b/>
                              </w:rPr>
                            </w:pPr>
                            <w:r>
                              <w:rPr>
                                <w:rFonts w:ascii="Times New Roman" w:hAnsi="Times New Roman" w:cs="Times New Roman"/>
                                <w:b/>
                              </w:rPr>
                              <w:t xml:space="preserve">B. </w:t>
                            </w:r>
                            <w:r w:rsidRPr="00B076B3">
                              <w:rPr>
                                <w:rFonts w:ascii="Times New Roman" w:hAnsi="Times New Roman" w:cs="Times New Roman"/>
                                <w:b/>
                              </w:rPr>
                              <w:t>1.1% variation explained; p=0.07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996527C" id="Text Box 57" o:spid="_x0000_s1028" type="#_x0000_t202" style="position:absolute;margin-left:35pt;margin-top:13.75pt;width:110.5pt;height:44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uR1UwIAANoEAAAOAAAAZHJzL2Uyb0RvYy54bWysVE1vGjEQvVfqf7B8LwsEEoKyRDQRVSWU&#10;RIIqZ+P1hpW8Htc27NJf32cvkDTtqQoHM18ez7x5sze3ba3ZXjlfkcn5oNfnTBlJRWVecv5jvfgy&#10;4cwHYQqhyaicH5Tnt7PPn24aO1VD2pIulGNIYvy0sTnfhmCnWeblVtXC98gqA2dJrhYBqnvJCica&#10;ZK91Nuz3L7OGXGEdSeU9rPedk89S/rJUMjyWpVeB6ZyjtpBOl85NPLPZjZi+OGG3lTyWIf6jilpU&#10;Bo+eU92LINjOVX+lqivpyFMZepLqjMqykir1gG4G/XfdrLbCqtQLwPH2DJP/uLTyYf/kWFXkfHzF&#10;mRE1ZrRWbWBfqWUwAZ/G+inCVhaBoYUdcz7ZPYyx7bZ0dfxHQwx+IH04oxuzyXhp1L+4GMMl4RuP&#10;J5N+gj97vW2dD98U1SwKOXeYXgJV7Jc+oBKEnkLiY550VSwqrZNy8Hfasb3AoMGPghrOtPABxpwv&#10;0i8WjRR/XNOGNTm/jHV9TEo8oE1MpRL7joVHDDusohTaTZswH55w3FBxALyOOoJ6KxcVMFiigSfh&#10;wEjAhi0LjzhKTSiZjhJnW3K//mWP8SAKvJw1YHjO/c+dcAq4fDeg0PVgNIorkZTR+GoIxb31bN56&#10;zK6+I2A7wD5bmcQYH/RJLB3Vz1jGeXwVLmEk3s55OIl3ods7LLNU83kKwhJYEZZmZWVMHXGLE163&#10;z8LZIw0CCPRAp10Q03ds6GLjTUPzXaCySlSJOHeoYuhRwQKl8R+XPW7oWz1FvX6SZr8BAAD//wMA&#10;UEsDBBQABgAIAAAAIQADztc83wAAAAkBAAAPAAAAZHJzL2Rvd25yZXYueG1sTI/BTsMwEETvSPyD&#10;tUjcqJ2gUAhxqgiJCiGB1NJDj65tnIh4HdluG/6e5QTHnRnNvmlWsx/ZycY0BJRQLAQwizqYAZ2E&#10;3cfzzT2wlBUaNQa0Er5tglV7edGo2oQzbuxpmx2jEky1ktDnPNWcJ91br9IiTBbJ+wzRq0xndNxE&#10;daZyP/JSiDvu1YD0oVeTfeqt/toevYTXzVqVbv0i3m73uXt3WXcpaimvr+buEVi2c/4Lwy8+oUNL&#10;TIdwRJPYKGEpaEqWUC4rYOSXDwUJBwoWVQW8bfj/Be0PAAAA//8DAFBLAQItABQABgAIAAAAIQC2&#10;gziS/gAAAOEBAAATAAAAAAAAAAAAAAAAAAAAAABbQ29udGVudF9UeXBlc10ueG1sUEsBAi0AFAAG&#10;AAgAAAAhADj9If/WAAAAlAEAAAsAAAAAAAAAAAAAAAAALwEAAF9yZWxzLy5yZWxzUEsBAi0AFAAG&#10;AAgAAAAhAHQa5HVTAgAA2gQAAA4AAAAAAAAAAAAAAAAALgIAAGRycy9lMm9Eb2MueG1sUEsBAi0A&#10;FAAGAAgAAAAhAAPO1zzfAAAACQEAAA8AAAAAAAAAAAAAAAAArQQAAGRycy9kb3ducmV2LnhtbFBL&#10;BQYAAAAABAAEAPMAAAC5BQAAAAA=&#10;" fillcolor="window" strokecolor="window" strokeweight=".5pt">
                <v:textbox>
                  <w:txbxContent>
                    <w:p w14:paraId="6744FC57" w14:textId="77777777" w:rsidR="00B15CA0" w:rsidRPr="00B076B3" w:rsidRDefault="00B15CA0" w:rsidP="00B15CA0">
                      <w:pPr>
                        <w:rPr>
                          <w:rFonts w:ascii="Times New Roman" w:hAnsi="Times New Roman" w:cs="Times New Roman"/>
                          <w:b/>
                        </w:rPr>
                      </w:pPr>
                      <w:r>
                        <w:rPr>
                          <w:rFonts w:ascii="Times New Roman" w:hAnsi="Times New Roman" w:cs="Times New Roman"/>
                          <w:b/>
                        </w:rPr>
                        <w:t xml:space="preserve">B. </w:t>
                      </w:r>
                      <w:r w:rsidRPr="00B076B3">
                        <w:rPr>
                          <w:rFonts w:ascii="Times New Roman" w:hAnsi="Times New Roman" w:cs="Times New Roman"/>
                          <w:b/>
                        </w:rPr>
                        <w:t>1.1% variation explained; p=0.078</w:t>
                      </w:r>
                    </w:p>
                  </w:txbxContent>
                </v:textbox>
              </v:shape>
            </w:pict>
          </mc:Fallback>
        </mc:AlternateContent>
      </w:r>
      <w:r w:rsidR="00C51C80">
        <w:rPr>
          <w:noProof/>
        </w:rPr>
        <mc:AlternateContent>
          <mc:Choice Requires="wps">
            <w:drawing>
              <wp:anchor distT="0" distB="0" distL="114300" distR="114300" simplePos="0" relativeHeight="251661312" behindDoc="0" locked="0" layoutInCell="1" allowOverlap="1" wp14:anchorId="5BC0F933" wp14:editId="15251084">
                <wp:simplePos x="0" y="0"/>
                <wp:positionH relativeFrom="column">
                  <wp:posOffset>57150</wp:posOffset>
                </wp:positionH>
                <wp:positionV relativeFrom="paragraph">
                  <wp:posOffset>3990975</wp:posOffset>
                </wp:positionV>
                <wp:extent cx="5708650" cy="1206500"/>
                <wp:effectExtent l="0" t="0" r="25400" b="12700"/>
                <wp:wrapNone/>
                <wp:docPr id="55" name="Text Box 55"/>
                <wp:cNvGraphicFramePr/>
                <a:graphic xmlns:a="http://schemas.openxmlformats.org/drawingml/2006/main">
                  <a:graphicData uri="http://schemas.microsoft.com/office/word/2010/wordprocessingShape">
                    <wps:wsp>
                      <wps:cNvSpPr txBox="1"/>
                      <wps:spPr>
                        <a:xfrm>
                          <a:off x="0" y="0"/>
                          <a:ext cx="5708650" cy="1206500"/>
                        </a:xfrm>
                        <a:prstGeom prst="rect">
                          <a:avLst/>
                        </a:prstGeom>
                        <a:solidFill>
                          <a:sysClr val="window" lastClr="FFFFFF"/>
                        </a:solidFill>
                        <a:ln w="6350">
                          <a:solidFill>
                            <a:sysClr val="window" lastClr="FFFFFF"/>
                          </a:solidFill>
                        </a:ln>
                        <a:effectLst/>
                      </wps:spPr>
                      <wps:txbx>
                        <w:txbxContent>
                          <w:p w14:paraId="5735C2FE" w14:textId="77777777" w:rsidR="00C51C80" w:rsidRDefault="004615F6" w:rsidP="00C51C80">
                            <w:r>
                              <w:rPr>
                                <w:rFonts w:ascii="Times New Roman" w:hAnsi="Times New Roman" w:cs="Times New Roman"/>
                                <w:sz w:val="18"/>
                                <w:szCs w:val="18"/>
                              </w:rPr>
                              <w:t>Supplementary Fig.</w:t>
                            </w:r>
                            <w:r w:rsidR="00C51C80" w:rsidRPr="002959BD">
                              <w:rPr>
                                <w:rFonts w:ascii="Times New Roman" w:hAnsi="Times New Roman" w:cs="Times New Roman"/>
                                <w:sz w:val="18"/>
                                <w:szCs w:val="18"/>
                              </w:rPr>
                              <w:t xml:space="preserve"> </w:t>
                            </w:r>
                            <w:r w:rsidR="000A1AD0" w:rsidRPr="002959BD">
                              <w:rPr>
                                <w:rFonts w:ascii="Times New Roman" w:hAnsi="Times New Roman" w:cs="Times New Roman"/>
                                <w:sz w:val="18"/>
                                <w:szCs w:val="18"/>
                              </w:rPr>
                              <w:t>2:</w:t>
                            </w:r>
                            <w:r w:rsidR="00C51C80" w:rsidRPr="002959BD">
                              <w:rPr>
                                <w:rFonts w:ascii="Times New Roman" w:hAnsi="Times New Roman" w:cs="Times New Roman"/>
                                <w:sz w:val="18"/>
                                <w:szCs w:val="18"/>
                              </w:rPr>
                              <w:t xml:space="preserve"> RDA on the OTU level, assessing the effect of CRP (Panel A) and AGP (Panel B). OTUs were used as response data and CRP or AGP was explanatory data, the bacterial families that contributed most were plotted supplementary. The covariance attributable to age was first fitted by regression and then </w:t>
                            </w:r>
                            <w:proofErr w:type="spellStart"/>
                            <w:r w:rsidR="00C51C80" w:rsidRPr="002959BD">
                              <w:rPr>
                                <w:rFonts w:ascii="Times New Roman" w:hAnsi="Times New Roman" w:cs="Times New Roman"/>
                                <w:sz w:val="18"/>
                                <w:szCs w:val="18"/>
                              </w:rPr>
                              <w:t>partialled</w:t>
                            </w:r>
                            <w:proofErr w:type="spellEnd"/>
                            <w:r w:rsidR="00C51C80" w:rsidRPr="002959BD">
                              <w:rPr>
                                <w:rFonts w:ascii="Times New Roman" w:hAnsi="Times New Roman" w:cs="Times New Roman"/>
                                <w:sz w:val="18"/>
                                <w:szCs w:val="18"/>
                              </w:rPr>
                              <w:t xml:space="preserve"> out (removed) from the ordination. Variation explained </w:t>
                            </w:r>
                            <w:r w:rsidR="004940A0">
                              <w:rPr>
                                <w:rFonts w:ascii="Times New Roman" w:hAnsi="Times New Roman" w:cs="Times New Roman"/>
                                <w:sz w:val="18"/>
                                <w:szCs w:val="18"/>
                              </w:rPr>
                              <w:t>by CRP and AGP was 1.9% (p=0.04</w:t>
                            </w:r>
                            <w:r w:rsidR="00C51C80" w:rsidRPr="002959BD">
                              <w:rPr>
                                <w:rFonts w:ascii="Times New Roman" w:hAnsi="Times New Roman" w:cs="Times New Roman"/>
                                <w:sz w:val="18"/>
                                <w:szCs w:val="18"/>
                              </w:rPr>
                              <w:t>) and 1.1% (p=0.078), respectively.</w:t>
                            </w:r>
                            <w:r w:rsidR="00C51C80">
                              <w:rPr>
                                <w:rFonts w:ascii="Times New Roman" w:hAnsi="Times New Roman" w:cs="Times New Roman"/>
                                <w:sz w:val="18"/>
                                <w:szCs w:val="18"/>
                              </w:rPr>
                              <w:t xml:space="preserve"> </w:t>
                            </w:r>
                            <w:proofErr w:type="gramStart"/>
                            <w:r w:rsidR="00C51C80" w:rsidRPr="002959BD">
                              <w:rPr>
                                <w:rFonts w:ascii="Times New Roman" w:hAnsi="Times New Roman" w:cs="Times New Roman"/>
                                <w:sz w:val="18"/>
                                <w:szCs w:val="18"/>
                              </w:rPr>
                              <w:t>Effect  of</w:t>
                            </w:r>
                            <w:proofErr w:type="gramEnd"/>
                            <w:r w:rsidR="00C51C80" w:rsidRPr="002959BD">
                              <w:rPr>
                                <w:rFonts w:ascii="Times New Roman" w:hAnsi="Times New Roman" w:cs="Times New Roman"/>
                                <w:sz w:val="18"/>
                                <w:szCs w:val="18"/>
                              </w:rPr>
                              <w:t xml:space="preserve"> CRP</w:t>
                            </w:r>
                            <w:r w:rsidR="00C51C80" w:rsidRPr="002959BD">
                              <w:t xml:space="preserve"> </w:t>
                            </w:r>
                            <w:r w:rsidR="00C51C80" w:rsidRPr="002959BD">
                              <w:rPr>
                                <w:rFonts w:ascii="Times New Roman" w:hAnsi="Times New Roman" w:cs="Times New Roman"/>
                                <w:sz w:val="18"/>
                                <w:szCs w:val="18"/>
                              </w:rPr>
                              <w:t>and AGP on the relative abundance of microbiota corrected for age (baseline)</w:t>
                            </w:r>
                            <w:r w:rsidR="004940A0">
                              <w:rPr>
                                <w:rFonts w:ascii="Times New Roman" w:hAnsi="Times New Roman" w:cs="Times New Roman"/>
                                <w:sz w:val="18"/>
                                <w:szCs w:val="18"/>
                              </w:rPr>
                              <w:t>.</w:t>
                            </w:r>
                            <w:r w:rsidR="00C51C80" w:rsidRPr="002959BD">
                              <w:rPr>
                                <w:rFonts w:ascii="Times New Roman" w:hAnsi="Times New Roman" w:cs="Times New Roman"/>
                                <w:sz w:val="18"/>
                                <w:szCs w:val="18"/>
                              </w:rPr>
                              <w:t xml:space="preserve"> Blue squares indicate samples from the standard MNP group and green diamond samples represent children assigned to the low-iron MNP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BC0F933" id="Text Box 55" o:spid="_x0000_s1029" type="#_x0000_t202" style="position:absolute;margin-left:4.5pt;margin-top:314.25pt;width:449.5pt;height: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PJsVAIAANsEAAAOAAAAZHJzL2Uyb0RvYy54bWysVE1vGjEQvVfqf7B8bxYI5GPFEtFEVJWi&#10;JBKpcjZeL7uS1+Pahl366/tsIKFpT1U4mPnyeObNm53e9K1mW+V8Q6bgw7MBZ8pIKhuzLviP58WX&#10;K858EKYUmowq+E55fjP7/Gna2VyNqCZdKseQxPi8swWvQ7B5lnlZq1b4M7LKwFmRa0WA6tZZ6USH&#10;7K3ORoPBRdaRK60jqbyH9W7v5LOUv6qUDI9V5VVguuCoLaTTpXMVz2w2FfnaCVs38lCG+I8qWtEY&#10;PPqa6k4EwTau+StV20hHnqpwJqnNqKoaqVIP6GY4eNfNshZWpV4AjrevMPmPSysftk+ONWXBJxPO&#10;jGgxo2fVB/aVegYT8OmszxG2tAgMPeyY89HuYYxt95Vr4z8aYvAD6d0rujGbhHFyObi6mMAl4RuO&#10;BpAT/tnbdet8+KaoZVEouMP4Eqpie+8DSkHoMSS+5kk35aLROik7f6sd2wpMGgQpqeNMCx9gLPgi&#10;/WLVSPHHNW1YV/CLcxT2MSnxgDYxlUr0OxQeQdyDFaXQr/oE+vkRyBWVO+DraM9Qb+WiAQb3aOBJ&#10;OFASuGHNwiOOShNKpoPEWU3u17/sMR5MgZezDhQvuP+5EU4Bl+8GHLoejsdxJ5IynlyOoLhTz+rU&#10;YzbtLQHbIRbayiTG+KCPYuWofcE2zuOrcAkj8XbBw1G8DfvFwzZLNZ+nIGyBFeHeLK2MqSNuccLP&#10;/Ytw9kCDAAY90HEZRP6ODfvYeNPQfBOoahJVIs57VDH0qGCD0vgP2x5X9FRPUW/fpNlvAAAA//8D&#10;AFBLAwQUAAYACAAAACEAtrEyYt4AAAAJAQAADwAAAGRycy9kb3ducmV2LnhtbEyPwU7DMBBE70j8&#10;g7VI3KjdIKo0xKkiJCqEBFILB45ubJyIeB3Z2zb8PcsJjjszmn1Tb+YwipNLeYioYblQIBx20Q7o&#10;Nby/Pd6UIDIZtGaM6DR8uwyb5vKiNpWNZ9y505684BLMldHQE02VlLnrXTB5ESeH7H3GFAzxmby0&#10;yZy5PIyyUGolgxmQP/Rmcg+96772x6Dhebc1hd8+qZfbD2pfPXVtTp3W11dzew+C3Ex/YfjFZ3Ro&#10;mOkQj2izGDWseQlpWBXlHQj216pk5aChXLIim1r+X9D8AAAA//8DAFBLAQItABQABgAIAAAAIQC2&#10;gziS/gAAAOEBAAATAAAAAAAAAAAAAAAAAAAAAABbQ29udGVudF9UeXBlc10ueG1sUEsBAi0AFAAG&#10;AAgAAAAhADj9If/WAAAAlAEAAAsAAAAAAAAAAAAAAAAALwEAAF9yZWxzLy5yZWxzUEsBAi0AFAAG&#10;AAgAAAAhAJ8o8mxUAgAA2wQAAA4AAAAAAAAAAAAAAAAALgIAAGRycy9lMm9Eb2MueG1sUEsBAi0A&#10;FAAGAAgAAAAhALaxMmLeAAAACQEAAA8AAAAAAAAAAAAAAAAArgQAAGRycy9kb3ducmV2LnhtbFBL&#10;BQYAAAAABAAEAPMAAAC5BQAAAAA=&#10;" fillcolor="window" strokecolor="window" strokeweight=".5pt">
                <v:textbox>
                  <w:txbxContent>
                    <w:p w14:paraId="5735C2FE" w14:textId="77777777" w:rsidR="00C51C80" w:rsidRDefault="004615F6" w:rsidP="00C51C80">
                      <w:r>
                        <w:rPr>
                          <w:rFonts w:ascii="Times New Roman" w:hAnsi="Times New Roman" w:cs="Times New Roman"/>
                          <w:sz w:val="18"/>
                          <w:szCs w:val="18"/>
                        </w:rPr>
                        <w:t>Supplementary Fig.</w:t>
                      </w:r>
                      <w:r w:rsidR="00C51C80" w:rsidRPr="002959BD">
                        <w:rPr>
                          <w:rFonts w:ascii="Times New Roman" w:hAnsi="Times New Roman" w:cs="Times New Roman"/>
                          <w:sz w:val="18"/>
                          <w:szCs w:val="18"/>
                        </w:rPr>
                        <w:t xml:space="preserve"> </w:t>
                      </w:r>
                      <w:r w:rsidR="000A1AD0" w:rsidRPr="002959BD">
                        <w:rPr>
                          <w:rFonts w:ascii="Times New Roman" w:hAnsi="Times New Roman" w:cs="Times New Roman"/>
                          <w:sz w:val="18"/>
                          <w:szCs w:val="18"/>
                        </w:rPr>
                        <w:t>2:</w:t>
                      </w:r>
                      <w:r w:rsidR="00C51C80" w:rsidRPr="002959BD">
                        <w:rPr>
                          <w:rFonts w:ascii="Times New Roman" w:hAnsi="Times New Roman" w:cs="Times New Roman"/>
                          <w:sz w:val="18"/>
                          <w:szCs w:val="18"/>
                        </w:rPr>
                        <w:t xml:space="preserve"> RDA on the OTU level, assessing the effect of CRP (Panel A) and AGP (Panel B). OTUs were used as response data and CRP or AGP was explanatory data, the bacterial families that contributed most were plotted supplementary. The covariance attributable to age was first fitted by regression and then </w:t>
                      </w:r>
                      <w:proofErr w:type="spellStart"/>
                      <w:r w:rsidR="00C51C80" w:rsidRPr="002959BD">
                        <w:rPr>
                          <w:rFonts w:ascii="Times New Roman" w:hAnsi="Times New Roman" w:cs="Times New Roman"/>
                          <w:sz w:val="18"/>
                          <w:szCs w:val="18"/>
                        </w:rPr>
                        <w:t>partialled</w:t>
                      </w:r>
                      <w:proofErr w:type="spellEnd"/>
                      <w:r w:rsidR="00C51C80" w:rsidRPr="002959BD">
                        <w:rPr>
                          <w:rFonts w:ascii="Times New Roman" w:hAnsi="Times New Roman" w:cs="Times New Roman"/>
                          <w:sz w:val="18"/>
                          <w:szCs w:val="18"/>
                        </w:rPr>
                        <w:t xml:space="preserve"> out (removed) from the ordination. Variation explained </w:t>
                      </w:r>
                      <w:r w:rsidR="004940A0">
                        <w:rPr>
                          <w:rFonts w:ascii="Times New Roman" w:hAnsi="Times New Roman" w:cs="Times New Roman"/>
                          <w:sz w:val="18"/>
                          <w:szCs w:val="18"/>
                        </w:rPr>
                        <w:t>by CRP and AGP was 1.9% (p=0.04</w:t>
                      </w:r>
                      <w:r w:rsidR="00C51C80" w:rsidRPr="002959BD">
                        <w:rPr>
                          <w:rFonts w:ascii="Times New Roman" w:hAnsi="Times New Roman" w:cs="Times New Roman"/>
                          <w:sz w:val="18"/>
                          <w:szCs w:val="18"/>
                        </w:rPr>
                        <w:t>) and 1.1% (p=0.078), respectively.</w:t>
                      </w:r>
                      <w:r w:rsidR="00C51C80">
                        <w:rPr>
                          <w:rFonts w:ascii="Times New Roman" w:hAnsi="Times New Roman" w:cs="Times New Roman"/>
                          <w:sz w:val="18"/>
                          <w:szCs w:val="18"/>
                        </w:rPr>
                        <w:t xml:space="preserve"> </w:t>
                      </w:r>
                      <w:proofErr w:type="gramStart"/>
                      <w:r w:rsidR="00C51C80" w:rsidRPr="002959BD">
                        <w:rPr>
                          <w:rFonts w:ascii="Times New Roman" w:hAnsi="Times New Roman" w:cs="Times New Roman"/>
                          <w:sz w:val="18"/>
                          <w:szCs w:val="18"/>
                        </w:rPr>
                        <w:t>Effect  of</w:t>
                      </w:r>
                      <w:proofErr w:type="gramEnd"/>
                      <w:r w:rsidR="00C51C80" w:rsidRPr="002959BD">
                        <w:rPr>
                          <w:rFonts w:ascii="Times New Roman" w:hAnsi="Times New Roman" w:cs="Times New Roman"/>
                          <w:sz w:val="18"/>
                          <w:szCs w:val="18"/>
                        </w:rPr>
                        <w:t xml:space="preserve"> CRP</w:t>
                      </w:r>
                      <w:r w:rsidR="00C51C80" w:rsidRPr="002959BD">
                        <w:t xml:space="preserve"> </w:t>
                      </w:r>
                      <w:r w:rsidR="00C51C80" w:rsidRPr="002959BD">
                        <w:rPr>
                          <w:rFonts w:ascii="Times New Roman" w:hAnsi="Times New Roman" w:cs="Times New Roman"/>
                          <w:sz w:val="18"/>
                          <w:szCs w:val="18"/>
                        </w:rPr>
                        <w:t>and AGP on the relative abundance of microbiota corrected for age (baseline)</w:t>
                      </w:r>
                      <w:r w:rsidR="004940A0">
                        <w:rPr>
                          <w:rFonts w:ascii="Times New Roman" w:hAnsi="Times New Roman" w:cs="Times New Roman"/>
                          <w:sz w:val="18"/>
                          <w:szCs w:val="18"/>
                        </w:rPr>
                        <w:t>.</w:t>
                      </w:r>
                      <w:r w:rsidR="00C51C80" w:rsidRPr="002959BD">
                        <w:rPr>
                          <w:rFonts w:ascii="Times New Roman" w:hAnsi="Times New Roman" w:cs="Times New Roman"/>
                          <w:sz w:val="18"/>
                          <w:szCs w:val="18"/>
                        </w:rPr>
                        <w:t xml:space="preserve"> Blue squares indicate samples from the standard MNP group and green diamond samples represent children assigned to the low-iron MNP group.</w:t>
                      </w:r>
                    </w:p>
                  </w:txbxContent>
                </v:textbox>
              </v:shape>
            </w:pict>
          </mc:Fallback>
        </mc:AlternateContent>
      </w:r>
      <w:r w:rsidR="00C51C80" w:rsidRPr="00A8558D">
        <w:rPr>
          <w:noProof/>
        </w:rPr>
        <w:drawing>
          <wp:inline distT="0" distB="0" distL="0" distR="0" wp14:anchorId="49F75C83" wp14:editId="31A4EF26">
            <wp:extent cx="5499100" cy="39497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9100" cy="3949700"/>
                    </a:xfrm>
                    <a:prstGeom prst="rect">
                      <a:avLst/>
                    </a:prstGeom>
                    <a:noFill/>
                    <a:ln>
                      <a:noFill/>
                    </a:ln>
                  </pic:spPr>
                </pic:pic>
              </a:graphicData>
            </a:graphic>
          </wp:inline>
        </w:drawing>
      </w:r>
    </w:p>
    <w:p w14:paraId="36E8B4F1" w14:textId="77777777" w:rsidR="00B15CA0" w:rsidRDefault="00B15CA0" w:rsidP="00C51C80"/>
    <w:p w14:paraId="18724A4F" w14:textId="77777777" w:rsidR="00C51C80" w:rsidRDefault="00C51C80" w:rsidP="00B15CA0">
      <w:pPr>
        <w:jc w:val="right"/>
      </w:pPr>
    </w:p>
    <w:p w14:paraId="73997A7C" w14:textId="77777777" w:rsidR="00F52F90" w:rsidRDefault="00F52F90" w:rsidP="00C608B6">
      <w:r>
        <w:rPr>
          <w:noProof/>
        </w:rPr>
        <w:lastRenderedPageBreak/>
        <mc:AlternateContent>
          <mc:Choice Requires="wps">
            <w:drawing>
              <wp:anchor distT="0" distB="0" distL="114300" distR="114300" simplePos="0" relativeHeight="251669504" behindDoc="0" locked="0" layoutInCell="1" allowOverlap="1" wp14:anchorId="1F774B51" wp14:editId="3E9112FB">
                <wp:simplePos x="0" y="0"/>
                <wp:positionH relativeFrom="column">
                  <wp:posOffset>482600</wp:posOffset>
                </wp:positionH>
                <wp:positionV relativeFrom="paragraph">
                  <wp:posOffset>190500</wp:posOffset>
                </wp:positionV>
                <wp:extent cx="1898650" cy="501650"/>
                <wp:effectExtent l="0" t="0" r="25400" b="12700"/>
                <wp:wrapNone/>
                <wp:docPr id="60" name="Text Box 60"/>
                <wp:cNvGraphicFramePr/>
                <a:graphic xmlns:a="http://schemas.openxmlformats.org/drawingml/2006/main">
                  <a:graphicData uri="http://schemas.microsoft.com/office/word/2010/wordprocessingShape">
                    <wps:wsp>
                      <wps:cNvSpPr txBox="1"/>
                      <wps:spPr>
                        <a:xfrm>
                          <a:off x="0" y="0"/>
                          <a:ext cx="1898650" cy="501650"/>
                        </a:xfrm>
                        <a:prstGeom prst="rect">
                          <a:avLst/>
                        </a:prstGeom>
                        <a:solidFill>
                          <a:sysClr val="window" lastClr="FFFFFF"/>
                        </a:solidFill>
                        <a:ln w="6350">
                          <a:solidFill>
                            <a:sysClr val="window" lastClr="FFFFFF"/>
                          </a:solidFill>
                        </a:ln>
                        <a:effectLst/>
                      </wps:spPr>
                      <wps:txbx>
                        <w:txbxContent>
                          <w:p w14:paraId="7408EF34" w14:textId="77777777" w:rsidR="00F52F90" w:rsidRPr="00561F6D" w:rsidRDefault="00F52F90" w:rsidP="00F52F90">
                            <w:pPr>
                              <w:spacing w:after="0" w:line="240" w:lineRule="auto"/>
                              <w:rPr>
                                <w:rFonts w:ascii="Times New Roman" w:hAnsi="Times New Roman" w:cs="Times New Roman"/>
                                <w:b/>
                              </w:rPr>
                            </w:pPr>
                            <w:r w:rsidRPr="00561F6D">
                              <w:rPr>
                                <w:rFonts w:ascii="Times New Roman" w:hAnsi="Times New Roman" w:cs="Times New Roman"/>
                                <w:b/>
                              </w:rPr>
                              <w:t xml:space="preserve">Variation explained 3.5%; </w:t>
                            </w:r>
                          </w:p>
                          <w:p w14:paraId="15CD8BF7" w14:textId="77777777" w:rsidR="00F52F90" w:rsidRPr="00561F6D" w:rsidRDefault="00F52F90" w:rsidP="00F52F90">
                            <w:pPr>
                              <w:spacing w:after="0" w:line="240" w:lineRule="auto"/>
                              <w:rPr>
                                <w:rFonts w:ascii="Times New Roman" w:hAnsi="Times New Roman" w:cs="Times New Roman"/>
                                <w:b/>
                              </w:rPr>
                            </w:pPr>
                            <w:r w:rsidRPr="00561F6D">
                              <w:rPr>
                                <w:rFonts w:ascii="Times New Roman" w:hAnsi="Times New Roman" w:cs="Times New Roman"/>
                                <w:b/>
                              </w:rPr>
                              <w:t>p=0.0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F774B51" id="Text Box 60" o:spid="_x0000_s1030" type="#_x0000_t202" style="position:absolute;margin-left:38pt;margin-top:15pt;width:149.5pt;height:39.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vNyTwIAANoEAAAOAAAAZHJzL2Uyb0RvYy54bWysVF1v2jAUfZ+0/2D5fQQ6ymjUULFWTJNQ&#10;W6md+mwcp4nk+Hq2IWG/fscO0K7b01QezP3yse/xubm86lvNdsr5hkzBJ6MxZ8pIKhvzXPAfj6tP&#10;c858EKYUmowq+F55frX4+OGys7k6o5p0qRwDiPF5Zwteh2DzLPOyVq3wI7LKIFmRa0WA656z0okO&#10;6K3OzsbjWdaRK60jqbxH9GZI8kXCryolw11VeRWYLjjuFtLq0rqJa7a4FPmzE7Zu5OEa4j9u0YrG&#10;4NAT1I0Igm1d8xdU20hHnqowktRmVFWNVKkHdDMZv+nmoRZWpV5Ajrcnmvz7wcrb3b1jTVnwGegx&#10;osUbPao+sK/UM4TAT2d9jrIHi8LQI453PsY9grHtvnJt/EdDDHlA7U/sRjQZN80v5rNzpCRy5+NJ&#10;tAGfvey2zodviloWjYI7vF4iVezWPgylx5J4mCfdlKtG6+Ts/bV2bCfw0NBHSR1nWviAYMFX6Xc4&#10;7Y9t2rAOvX/GXd4HEu1oE6FUUt/h4pHDgatohX7TJ86nRx43VO5Br6NBoN7KVQMO1mjgXjgoErRh&#10;ysIdlkoTrkwHi7Oa3K9/xWM9hIIsZx0UXnD/cyucAi/fDSR0MZlOARuSMz3/cgbHvc5sXmfMtr0m&#10;cDvBPFuZzFgf9NGsHLVPGMZlPBUpYSTOLng4mtdhmDsMs1TLZSrCEFgR1ubByggdeYsv/Ng/CWcP&#10;MggQ0C0dZ0Hkb9Qw1MadhpbbQFWTpBJ5HliFxKKDAUpiOwx7nNDXfqp6+SQtfgMAAP//AwBQSwME&#10;FAAGAAgAAAAhAPPLusveAAAACQEAAA8AAABkcnMvZG93bnJldi54bWxMj0FLAzEQhe+C/yGM4M0m&#10;drHVdbNlESwiKLT20OM0idnFTbJspu367x1PepoZ3uPN96rVFHpxcmPuUtRwO1MgXDTJdtFr2H08&#10;39yDyITRYp+i0/DtMqzqy4sKS5vOceNOW/KCQ2IuUUNLNJRSZtO6gHmWBhdZ+0xjQOJz9NKOeObw&#10;0Mu5UgsZsIv8ocXBPbXOfG2PQcPrZo1zv35Rb8WemndPpsmj0fr6amoeQZCb6M8Mv/iMDjUzHdIx&#10;2ix6DcsFVyENheLJerG84+XARvWgQNaV/N+g/gEAAP//AwBQSwECLQAUAAYACAAAACEAtoM4kv4A&#10;AADhAQAAEwAAAAAAAAAAAAAAAAAAAAAAW0NvbnRlbnRfVHlwZXNdLnhtbFBLAQItABQABgAIAAAA&#10;IQA4/SH/1gAAAJQBAAALAAAAAAAAAAAAAAAAAC8BAABfcmVscy8ucmVsc1BLAQItABQABgAIAAAA&#10;IQDszvNyTwIAANoEAAAOAAAAAAAAAAAAAAAAAC4CAABkcnMvZTJvRG9jLnhtbFBLAQItABQABgAI&#10;AAAAIQDzy7rL3gAAAAkBAAAPAAAAAAAAAAAAAAAAAKkEAABkcnMvZG93bnJldi54bWxQSwUGAAAA&#10;AAQABADzAAAAtAUAAAAA&#10;" fillcolor="window" strokecolor="window" strokeweight=".5pt">
                <v:textbox>
                  <w:txbxContent>
                    <w:p w14:paraId="7408EF34" w14:textId="77777777" w:rsidR="00F52F90" w:rsidRPr="00561F6D" w:rsidRDefault="00F52F90" w:rsidP="00F52F90">
                      <w:pPr>
                        <w:spacing w:after="0" w:line="240" w:lineRule="auto"/>
                        <w:rPr>
                          <w:rFonts w:ascii="Times New Roman" w:hAnsi="Times New Roman" w:cs="Times New Roman"/>
                          <w:b/>
                        </w:rPr>
                      </w:pPr>
                      <w:r w:rsidRPr="00561F6D">
                        <w:rPr>
                          <w:rFonts w:ascii="Times New Roman" w:hAnsi="Times New Roman" w:cs="Times New Roman"/>
                          <w:b/>
                        </w:rPr>
                        <w:t xml:space="preserve">Variation explained 3.5%; </w:t>
                      </w:r>
                    </w:p>
                    <w:p w14:paraId="15CD8BF7" w14:textId="77777777" w:rsidR="00F52F90" w:rsidRPr="00561F6D" w:rsidRDefault="00F52F90" w:rsidP="00F52F90">
                      <w:pPr>
                        <w:spacing w:after="0" w:line="240" w:lineRule="auto"/>
                        <w:rPr>
                          <w:rFonts w:ascii="Times New Roman" w:hAnsi="Times New Roman" w:cs="Times New Roman"/>
                          <w:b/>
                        </w:rPr>
                      </w:pPr>
                      <w:r w:rsidRPr="00561F6D">
                        <w:rPr>
                          <w:rFonts w:ascii="Times New Roman" w:hAnsi="Times New Roman" w:cs="Times New Roman"/>
                          <w:b/>
                        </w:rPr>
                        <w:t>p=0.014</w:t>
                      </w:r>
                    </w:p>
                  </w:txbxContent>
                </v:textbox>
              </v:shape>
            </w:pict>
          </mc:Fallback>
        </mc:AlternateContent>
      </w:r>
      <w:r w:rsidR="00C608B6" w:rsidRPr="00561F6D">
        <w:rPr>
          <w:noProof/>
        </w:rPr>
        <w:drawing>
          <wp:inline distT="0" distB="0" distL="0" distR="0" wp14:anchorId="5E91F5A2" wp14:editId="20892883">
            <wp:extent cx="5937250" cy="537845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250" cy="5378450"/>
                    </a:xfrm>
                    <a:prstGeom prst="rect">
                      <a:avLst/>
                    </a:prstGeom>
                    <a:noFill/>
                    <a:ln>
                      <a:noFill/>
                    </a:ln>
                  </pic:spPr>
                </pic:pic>
              </a:graphicData>
            </a:graphic>
          </wp:inline>
        </w:drawing>
      </w:r>
    </w:p>
    <w:p w14:paraId="61FCD351" w14:textId="77777777" w:rsidR="008E2E36" w:rsidRDefault="00F52F90" w:rsidP="00F52F90">
      <w:r>
        <w:rPr>
          <w:noProof/>
        </w:rPr>
        <mc:AlternateContent>
          <mc:Choice Requires="wps">
            <w:drawing>
              <wp:anchor distT="0" distB="0" distL="114300" distR="114300" simplePos="0" relativeHeight="251667456" behindDoc="0" locked="0" layoutInCell="1" allowOverlap="1" wp14:anchorId="48E3E934" wp14:editId="6A7651E5">
                <wp:simplePos x="0" y="0"/>
                <wp:positionH relativeFrom="column">
                  <wp:posOffset>6350</wp:posOffset>
                </wp:positionH>
                <wp:positionV relativeFrom="paragraph">
                  <wp:posOffset>0</wp:posOffset>
                </wp:positionV>
                <wp:extent cx="6165850" cy="1352550"/>
                <wp:effectExtent l="0" t="0" r="25400" b="19050"/>
                <wp:wrapNone/>
                <wp:docPr id="61" name="Text Box 61"/>
                <wp:cNvGraphicFramePr/>
                <a:graphic xmlns:a="http://schemas.openxmlformats.org/drawingml/2006/main">
                  <a:graphicData uri="http://schemas.microsoft.com/office/word/2010/wordprocessingShape">
                    <wps:wsp>
                      <wps:cNvSpPr txBox="1"/>
                      <wps:spPr>
                        <a:xfrm>
                          <a:off x="0" y="0"/>
                          <a:ext cx="6165850" cy="1352550"/>
                        </a:xfrm>
                        <a:prstGeom prst="rect">
                          <a:avLst/>
                        </a:prstGeom>
                        <a:solidFill>
                          <a:sysClr val="window" lastClr="FFFFFF"/>
                        </a:solidFill>
                        <a:ln w="6350">
                          <a:solidFill>
                            <a:sysClr val="window" lastClr="FFFFFF"/>
                          </a:solidFill>
                        </a:ln>
                        <a:effectLst/>
                      </wps:spPr>
                      <wps:txbx>
                        <w:txbxContent>
                          <w:p w14:paraId="6F582C0C" w14:textId="77777777" w:rsidR="00F52F90" w:rsidRPr="00561F6D" w:rsidRDefault="004615F6" w:rsidP="00F52F90">
                            <w:pPr>
                              <w:rPr>
                                <w:rFonts w:ascii="Times New Roman" w:hAnsi="Times New Roman" w:cs="Times New Roman"/>
                                <w:sz w:val="20"/>
                                <w:szCs w:val="20"/>
                              </w:rPr>
                            </w:pPr>
                            <w:r>
                              <w:rPr>
                                <w:rFonts w:ascii="Times New Roman" w:hAnsi="Times New Roman" w:cs="Times New Roman"/>
                                <w:sz w:val="20"/>
                                <w:szCs w:val="20"/>
                              </w:rPr>
                              <w:t>Supplementary Fig.</w:t>
                            </w:r>
                            <w:r w:rsidR="00F52F90" w:rsidRPr="00561F6D">
                              <w:rPr>
                                <w:rFonts w:ascii="Times New Roman" w:hAnsi="Times New Roman" w:cs="Times New Roman"/>
                                <w:sz w:val="20"/>
                                <w:szCs w:val="20"/>
                              </w:rPr>
                              <w:t xml:space="preserve"> 3: RDA on the OTU l</w:t>
                            </w:r>
                            <w:r w:rsidR="00F52F90">
                              <w:rPr>
                                <w:rFonts w:ascii="Times New Roman" w:hAnsi="Times New Roman" w:cs="Times New Roman"/>
                                <w:sz w:val="20"/>
                                <w:szCs w:val="20"/>
                              </w:rPr>
                              <w:t>evel, assessing the effect of t</w:t>
                            </w:r>
                            <w:r w:rsidR="004940A0">
                              <w:rPr>
                                <w:rFonts w:ascii="Times New Roman" w:hAnsi="Times New Roman" w:cs="Times New Roman"/>
                                <w:sz w:val="20"/>
                                <w:szCs w:val="20"/>
                              </w:rPr>
                              <w:t>reatment</w:t>
                            </w:r>
                            <w:r w:rsidR="00F52F90" w:rsidRPr="00561F6D">
                              <w:rPr>
                                <w:rFonts w:ascii="Times New Roman" w:hAnsi="Times New Roman" w:cs="Times New Roman"/>
                                <w:sz w:val="20"/>
                                <w:szCs w:val="20"/>
                              </w:rPr>
                              <w:t xml:space="preserve"> on the relative</w:t>
                            </w:r>
                            <w:r w:rsidR="00F52F90">
                              <w:rPr>
                                <w:rFonts w:ascii="Times New Roman" w:hAnsi="Times New Roman" w:cs="Times New Roman"/>
                                <w:sz w:val="20"/>
                                <w:szCs w:val="20"/>
                              </w:rPr>
                              <w:t xml:space="preserve"> abundance of the </w:t>
                            </w:r>
                            <w:r w:rsidR="00F52F90" w:rsidRPr="00561F6D">
                              <w:rPr>
                                <w:rFonts w:ascii="Times New Roman" w:hAnsi="Times New Roman" w:cs="Times New Roman"/>
                                <w:sz w:val="20"/>
                                <w:szCs w:val="20"/>
                              </w:rPr>
                              <w:t>gut microbiota composition within the “old- microbiome</w:t>
                            </w:r>
                            <w:r w:rsidR="00F52F90">
                              <w:rPr>
                                <w:rFonts w:ascii="Times New Roman" w:hAnsi="Times New Roman" w:cs="Times New Roman"/>
                                <w:sz w:val="20"/>
                                <w:szCs w:val="20"/>
                              </w:rPr>
                              <w:t xml:space="preserve">-age group” groups at endpoint </w:t>
                            </w:r>
                            <w:r w:rsidR="00F52F90" w:rsidRPr="00561F6D">
                              <w:rPr>
                                <w:rFonts w:ascii="Times New Roman" w:hAnsi="Times New Roman" w:cs="Times New Roman"/>
                                <w:sz w:val="20"/>
                                <w:szCs w:val="20"/>
                              </w:rPr>
                              <w:t>(corrected for real age)</w:t>
                            </w:r>
                            <w:r w:rsidR="00F52F90">
                              <w:rPr>
                                <w:rFonts w:ascii="Times New Roman" w:hAnsi="Times New Roman" w:cs="Times New Roman"/>
                                <w:sz w:val="20"/>
                                <w:szCs w:val="20"/>
                              </w:rPr>
                              <w:t>.</w:t>
                            </w:r>
                            <w:r w:rsidR="00F52F90" w:rsidRPr="00561F6D">
                              <w:rPr>
                                <w:rFonts w:ascii="Times New Roman" w:hAnsi="Times New Roman" w:cs="Times New Roman"/>
                                <w:sz w:val="20"/>
                                <w:szCs w:val="20"/>
                              </w:rPr>
                              <w:t xml:space="preserve"> OTUs were used as response data and treatment was explanatory data, the bacterial families that contributed most were plotted supplementary. The covariance attributable to calendar age was first fitted by regression and then </w:t>
                            </w:r>
                            <w:proofErr w:type="spellStart"/>
                            <w:r w:rsidR="00F52F90" w:rsidRPr="00561F6D">
                              <w:rPr>
                                <w:rFonts w:ascii="Times New Roman" w:hAnsi="Times New Roman" w:cs="Times New Roman"/>
                                <w:sz w:val="20"/>
                                <w:szCs w:val="20"/>
                              </w:rPr>
                              <w:t>partialled</w:t>
                            </w:r>
                            <w:proofErr w:type="spellEnd"/>
                            <w:r w:rsidR="00F52F90" w:rsidRPr="00561F6D">
                              <w:rPr>
                                <w:rFonts w:ascii="Times New Roman" w:hAnsi="Times New Roman" w:cs="Times New Roman"/>
                                <w:sz w:val="20"/>
                                <w:szCs w:val="20"/>
                              </w:rPr>
                              <w:t xml:space="preserve"> out (removed) from the ordination. Variation explained by treatment was 3.5% (p=0.014). Blue squares indicate samples from the standard MNP group and green diamond samples represent children assigned to the low-iron MNP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8E3E934" id="Text Box 61" o:spid="_x0000_s1031" type="#_x0000_t202" style="position:absolute;margin-left:.5pt;margin-top:0;width:485.5pt;height:106.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mP+UAIAANsEAAAOAAAAZHJzL2Uyb0RvYy54bWysVF1v2jAUfZ+0/2D5fQQosA41VIyKaVLV&#10;VqJTn43jlEiOr2cbEvbrd+wE2nV7msqDuV++H8fn5uq6rTU7KOcrMjkfDYacKSOpqMxzzn88rj9d&#10;cuaDMIXQZFTOj8rz68XHD1eNnasx7UgXyjEkMX7e2JzvQrDzLPNyp2rhB2SVgbMkV4sA1T1nhRMN&#10;stc6Gw+Hs6whV1hHUnkP603n5IuUvyyVDPdl6VVgOufoLaTTpXMbz2xxJebPTthdJfs2xH90UYvK&#10;oOg51Y0Igu1d9VequpKOPJVhIKnOqCwrqdIMmGY0fDPNZiesSrMAHG/PMPn3SyvvDg+OVUXOZyPO&#10;jKjxRo+qDewrtQwm4NNYP0fYxiIwtLDjnU92D2Mcuy1dHf8xEIMfSB/P6MZsEsbZaDa9nMIl4Rtd&#10;TMdTKMifvVy3zodvimoWhZw7PF9CVRxufehCTyGxmiddFetK66Qc/Uo7dhB4aRCkoIYzLXyAMefr&#10;9Our/XFNG9agtwv08j4pMY42MZVK9OsbjyB2YEUptNs2gT49Abml4gh8HXUM9VauK2BwiwEehAMl&#10;gRvWLNzjKDWhZeolznbkfv3LHuPBFHg5a0DxnPufe+EUcPluwKEvo8kk7kRSJtPPYyjutWf72mP2&#10;9YqALWiC7pIY44M+iaWj+gnbuIxV4RJGonbOw0lchW7xsM1SLZcpCFtgRbg1Gytj6ohbfOHH9kk4&#10;29MggEF3dFoGMX/Dhi423jS03Acqq0SViHOHKigWFWxQIlu/7XFFX+sp6uWbtPgNAAD//wMAUEsD&#10;BBQABgAIAAAAIQDhA9lG2wAAAAYBAAAPAAAAZHJzL2Rvd25yZXYueG1sTI9PSwMxEMXvgt8hjODN&#10;Jt2Cf9bNlkWwiKDQ6sFjmsTs4mayJNN2/faOJ70M83jDm99r1nMcxdHnMiTUsFwoEB5tcgMGDe9v&#10;j1e3IAoZdGZM6DV8+wLr9vysMbVLJ9z6446C4BAstdHQE021lMX2PpqySJNH9j5TjoZY5iBdNicO&#10;j6OslLqW0QzIH3oz+Yfe26/dIWp43m5MFTZP6mX1Qd1rINuVbLW+vJi7exDkZ/o7hl98RoeWmfbp&#10;gK6IkTU3IQ082by7qXjZa6iWKwWybeR//PYHAAD//wMAUEsBAi0AFAAGAAgAAAAhALaDOJL+AAAA&#10;4QEAABMAAAAAAAAAAAAAAAAAAAAAAFtDb250ZW50X1R5cGVzXS54bWxQSwECLQAUAAYACAAAACEA&#10;OP0h/9YAAACUAQAACwAAAAAAAAAAAAAAAAAvAQAAX3JlbHMvLnJlbHNQSwECLQAUAAYACAAAACEA&#10;yupj/lACAADbBAAADgAAAAAAAAAAAAAAAAAuAgAAZHJzL2Uyb0RvYy54bWxQSwECLQAUAAYACAAA&#10;ACEA4QPZRtsAAAAGAQAADwAAAAAAAAAAAAAAAACqBAAAZHJzL2Rvd25yZXYueG1sUEsFBgAAAAAE&#10;AAQA8wAAALIFAAAAAA==&#10;" fillcolor="window" strokecolor="window" strokeweight=".5pt">
                <v:textbox>
                  <w:txbxContent>
                    <w:p w14:paraId="6F582C0C" w14:textId="77777777" w:rsidR="00F52F90" w:rsidRPr="00561F6D" w:rsidRDefault="004615F6" w:rsidP="00F52F90">
                      <w:pPr>
                        <w:rPr>
                          <w:rFonts w:ascii="Times New Roman" w:hAnsi="Times New Roman" w:cs="Times New Roman"/>
                          <w:sz w:val="20"/>
                          <w:szCs w:val="20"/>
                        </w:rPr>
                      </w:pPr>
                      <w:r>
                        <w:rPr>
                          <w:rFonts w:ascii="Times New Roman" w:hAnsi="Times New Roman" w:cs="Times New Roman"/>
                          <w:sz w:val="20"/>
                          <w:szCs w:val="20"/>
                        </w:rPr>
                        <w:t>Supplementary Fig.</w:t>
                      </w:r>
                      <w:r w:rsidR="00F52F90" w:rsidRPr="00561F6D">
                        <w:rPr>
                          <w:rFonts w:ascii="Times New Roman" w:hAnsi="Times New Roman" w:cs="Times New Roman"/>
                          <w:sz w:val="20"/>
                          <w:szCs w:val="20"/>
                        </w:rPr>
                        <w:t xml:space="preserve"> 3: RDA on the OTU l</w:t>
                      </w:r>
                      <w:r w:rsidR="00F52F90">
                        <w:rPr>
                          <w:rFonts w:ascii="Times New Roman" w:hAnsi="Times New Roman" w:cs="Times New Roman"/>
                          <w:sz w:val="20"/>
                          <w:szCs w:val="20"/>
                        </w:rPr>
                        <w:t>evel, assessing the effect of t</w:t>
                      </w:r>
                      <w:r w:rsidR="004940A0">
                        <w:rPr>
                          <w:rFonts w:ascii="Times New Roman" w:hAnsi="Times New Roman" w:cs="Times New Roman"/>
                          <w:sz w:val="20"/>
                          <w:szCs w:val="20"/>
                        </w:rPr>
                        <w:t>reatment</w:t>
                      </w:r>
                      <w:r w:rsidR="00F52F90" w:rsidRPr="00561F6D">
                        <w:rPr>
                          <w:rFonts w:ascii="Times New Roman" w:hAnsi="Times New Roman" w:cs="Times New Roman"/>
                          <w:sz w:val="20"/>
                          <w:szCs w:val="20"/>
                        </w:rPr>
                        <w:t xml:space="preserve"> on the relative</w:t>
                      </w:r>
                      <w:r w:rsidR="00F52F90">
                        <w:rPr>
                          <w:rFonts w:ascii="Times New Roman" w:hAnsi="Times New Roman" w:cs="Times New Roman"/>
                          <w:sz w:val="20"/>
                          <w:szCs w:val="20"/>
                        </w:rPr>
                        <w:t xml:space="preserve"> abundance of the </w:t>
                      </w:r>
                      <w:r w:rsidR="00F52F90" w:rsidRPr="00561F6D">
                        <w:rPr>
                          <w:rFonts w:ascii="Times New Roman" w:hAnsi="Times New Roman" w:cs="Times New Roman"/>
                          <w:sz w:val="20"/>
                          <w:szCs w:val="20"/>
                        </w:rPr>
                        <w:t>gut microbiota composition within the “old- microbiome</w:t>
                      </w:r>
                      <w:r w:rsidR="00F52F90">
                        <w:rPr>
                          <w:rFonts w:ascii="Times New Roman" w:hAnsi="Times New Roman" w:cs="Times New Roman"/>
                          <w:sz w:val="20"/>
                          <w:szCs w:val="20"/>
                        </w:rPr>
                        <w:t xml:space="preserve">-age group” groups at endpoint </w:t>
                      </w:r>
                      <w:r w:rsidR="00F52F90" w:rsidRPr="00561F6D">
                        <w:rPr>
                          <w:rFonts w:ascii="Times New Roman" w:hAnsi="Times New Roman" w:cs="Times New Roman"/>
                          <w:sz w:val="20"/>
                          <w:szCs w:val="20"/>
                        </w:rPr>
                        <w:t>(corrected for real age)</w:t>
                      </w:r>
                      <w:r w:rsidR="00F52F90">
                        <w:rPr>
                          <w:rFonts w:ascii="Times New Roman" w:hAnsi="Times New Roman" w:cs="Times New Roman"/>
                          <w:sz w:val="20"/>
                          <w:szCs w:val="20"/>
                        </w:rPr>
                        <w:t>.</w:t>
                      </w:r>
                      <w:r w:rsidR="00F52F90" w:rsidRPr="00561F6D">
                        <w:rPr>
                          <w:rFonts w:ascii="Times New Roman" w:hAnsi="Times New Roman" w:cs="Times New Roman"/>
                          <w:sz w:val="20"/>
                          <w:szCs w:val="20"/>
                        </w:rPr>
                        <w:t xml:space="preserve"> OTUs were used as response data and treatment was explanatory data, the bacterial families that contributed most were plotted supplementary. The covariance attributable to calendar age was first fitted by regression and then </w:t>
                      </w:r>
                      <w:proofErr w:type="spellStart"/>
                      <w:r w:rsidR="00F52F90" w:rsidRPr="00561F6D">
                        <w:rPr>
                          <w:rFonts w:ascii="Times New Roman" w:hAnsi="Times New Roman" w:cs="Times New Roman"/>
                          <w:sz w:val="20"/>
                          <w:szCs w:val="20"/>
                        </w:rPr>
                        <w:t>partialled</w:t>
                      </w:r>
                      <w:proofErr w:type="spellEnd"/>
                      <w:r w:rsidR="00F52F90" w:rsidRPr="00561F6D">
                        <w:rPr>
                          <w:rFonts w:ascii="Times New Roman" w:hAnsi="Times New Roman" w:cs="Times New Roman"/>
                          <w:sz w:val="20"/>
                          <w:szCs w:val="20"/>
                        </w:rPr>
                        <w:t xml:space="preserve"> out (removed) from the ordination. Variation explained by treatment was 3.5% (p=0.014). Blue squares indicate samples from the standard MNP group and green diamond samples represent children assigned to the low-iron MNP group.</w:t>
                      </w:r>
                    </w:p>
                  </w:txbxContent>
                </v:textbox>
              </v:shape>
            </w:pict>
          </mc:Fallback>
        </mc:AlternateContent>
      </w:r>
    </w:p>
    <w:p w14:paraId="3B43B666" w14:textId="77777777" w:rsidR="008E2E36" w:rsidRPr="008E2E36" w:rsidRDefault="008E2E36" w:rsidP="008E2E36"/>
    <w:p w14:paraId="2FB93714" w14:textId="77777777" w:rsidR="008E2E36" w:rsidRPr="008E2E36" w:rsidRDefault="008E2E36" w:rsidP="008E2E36"/>
    <w:p w14:paraId="6F82D3CD" w14:textId="77777777" w:rsidR="008E2E36" w:rsidRDefault="008E2E36" w:rsidP="008E2E36"/>
    <w:p w14:paraId="09046200" w14:textId="77777777" w:rsidR="00B15CA0" w:rsidRPr="008E2E36" w:rsidRDefault="00B15CA0" w:rsidP="008E2E36"/>
    <w:sectPr w:rsidR="00B15CA0" w:rsidRPr="008E2E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D4CDC"/>
    <w:multiLevelType w:val="hybridMultilevel"/>
    <w:tmpl w:val="8A487B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811E9B"/>
    <w:multiLevelType w:val="hybridMultilevel"/>
    <w:tmpl w:val="47A63BBE"/>
    <w:lvl w:ilvl="0" w:tplc="63A657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C36"/>
    <w:rsid w:val="000A1AD0"/>
    <w:rsid w:val="000E7F53"/>
    <w:rsid w:val="001F311F"/>
    <w:rsid w:val="00322209"/>
    <w:rsid w:val="004615F6"/>
    <w:rsid w:val="004940A0"/>
    <w:rsid w:val="00617475"/>
    <w:rsid w:val="00700B85"/>
    <w:rsid w:val="007F79D3"/>
    <w:rsid w:val="008941EA"/>
    <w:rsid w:val="008E2E36"/>
    <w:rsid w:val="00967490"/>
    <w:rsid w:val="00B15CA0"/>
    <w:rsid w:val="00B5287A"/>
    <w:rsid w:val="00B825D2"/>
    <w:rsid w:val="00C51C80"/>
    <w:rsid w:val="00C608B6"/>
    <w:rsid w:val="00C725FE"/>
    <w:rsid w:val="00DE2C36"/>
    <w:rsid w:val="00F52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20027"/>
  <w15:docId w15:val="{A8A31985-1BFB-4463-A889-322901999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1C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1C80"/>
    <w:rPr>
      <w:rFonts w:ascii="Tahoma" w:hAnsi="Tahoma" w:cs="Tahoma"/>
      <w:sz w:val="16"/>
      <w:szCs w:val="16"/>
    </w:rPr>
  </w:style>
  <w:style w:type="paragraph" w:styleId="ListParagraph">
    <w:name w:val="List Paragraph"/>
    <w:basedOn w:val="Normal"/>
    <w:uiPriority w:val="34"/>
    <w:qFormat/>
    <w:rsid w:val="00B15C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3.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Words>
  <Characters>2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aruk Ahmed</cp:lastModifiedBy>
  <cp:revision>2</cp:revision>
  <cp:lastPrinted>2020-09-15T20:33:00Z</cp:lastPrinted>
  <dcterms:created xsi:type="dcterms:W3CDTF">2021-01-30T02:59:00Z</dcterms:created>
  <dcterms:modified xsi:type="dcterms:W3CDTF">2021-01-30T02:59:00Z</dcterms:modified>
</cp:coreProperties>
</file>